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22FA1" w14:textId="77777777" w:rsidR="0085575D" w:rsidRDefault="00000000">
      <w:pPr>
        <w:pStyle w:val="SupplementaryMaterial"/>
        <w:rPr>
          <w:b w:val="0"/>
        </w:rPr>
      </w:pPr>
      <w:r>
        <w:t>Supplementary Material</w:t>
      </w:r>
    </w:p>
    <w:p w14:paraId="446A0E9A" w14:textId="77777777" w:rsidR="0085575D" w:rsidRPr="00D3782A" w:rsidRDefault="00000000">
      <w:pPr>
        <w:pStyle w:val="2"/>
        <w:tabs>
          <w:tab w:val="left" w:pos="567"/>
        </w:tabs>
        <w:spacing w:before="240" w:after="200"/>
        <w:ind w:left="567" w:hanging="567"/>
        <w:jc w:val="left"/>
        <w:rPr>
          <w:rFonts w:ascii="Times New Roman" w:hAnsi="Times New Roman"/>
          <w:b w:val="0"/>
          <w:lang w:val="en-US"/>
        </w:rPr>
      </w:pPr>
      <w:r w:rsidRPr="00D3782A">
        <w:rPr>
          <w:rFonts w:ascii="Times New Roman" w:eastAsia="Cambria" w:hAnsi="Times New Roman"/>
          <w:bCs w:val="0"/>
          <w:color w:val="auto"/>
          <w:kern w:val="0"/>
          <w:lang w:val="en-US" w:eastAsia="en-US"/>
        </w:rPr>
        <w:t>S</w:t>
      </w:r>
      <w:r w:rsidRPr="00D3782A">
        <w:rPr>
          <w:rFonts w:ascii="Times New Roman" w:eastAsia="Cambria" w:hAnsi="Times New Roman" w:hint="eastAsia"/>
          <w:bCs w:val="0"/>
          <w:color w:val="auto"/>
          <w:kern w:val="0"/>
          <w:lang w:val="en-US" w:eastAsia="zh-CN"/>
        </w:rPr>
        <w:t>8</w:t>
      </w:r>
      <w:r w:rsidRPr="00D3782A">
        <w:rPr>
          <w:rFonts w:ascii="Times New Roman" w:eastAsia="宋体" w:hAnsi="Times New Roman" w:hint="eastAsia"/>
          <w:bCs w:val="0"/>
          <w:color w:val="auto"/>
          <w:kern w:val="0"/>
          <w:lang w:val="en-US" w:eastAsia="zh-CN"/>
        </w:rPr>
        <w:t xml:space="preserve"> </w:t>
      </w:r>
      <w:r w:rsidRPr="00D3782A">
        <w:rPr>
          <w:rFonts w:ascii="Times New Roman" w:hAnsi="Times New Roman"/>
        </w:rPr>
        <w:t>Table.</w:t>
      </w:r>
      <w:r w:rsidRPr="00D3782A">
        <w:rPr>
          <w:rFonts w:ascii="Times New Roman" w:hAnsi="Times New Roman"/>
          <w:bCs w:val="0"/>
        </w:rPr>
        <w:t xml:space="preserve"> </w:t>
      </w:r>
      <w:r w:rsidRPr="00D3782A">
        <w:rPr>
          <w:rFonts w:ascii="Times New Roman" w:eastAsia="宋体" w:hAnsi="Times New Roman" w:hint="eastAsia"/>
          <w:bCs w:val="0"/>
          <w:lang w:val="en-US" w:eastAsia="zh-CN"/>
        </w:rPr>
        <w:t xml:space="preserve">Symptom and </w:t>
      </w:r>
      <w:r w:rsidRPr="00D3782A">
        <w:rPr>
          <w:rFonts w:ascii="Times New Roman" w:hAnsi="Times New Roman"/>
          <w:bCs w:val="0"/>
        </w:rPr>
        <w:t>Number of side effect event per stud</w:t>
      </w:r>
      <w:r w:rsidRPr="00D3782A">
        <w:rPr>
          <w:rFonts w:ascii="Times New Roman" w:eastAsia="宋体" w:hAnsi="Times New Roman" w:hint="eastAsia"/>
          <w:bCs w:val="0"/>
          <w:lang w:val="en-US" w:eastAsia="zh-CN"/>
        </w:rPr>
        <w:t>y</w:t>
      </w:r>
      <w:r w:rsidRPr="00D3782A">
        <w:rPr>
          <w:rFonts w:ascii="Times New Roman" w:eastAsia="宋体" w:hAnsi="Times New Roman"/>
          <w:bCs w:val="0"/>
          <w:lang w:val="en-US" w:eastAsia="zh-CN"/>
        </w:rPr>
        <w:t xml:space="preserve">. </w:t>
      </w:r>
    </w:p>
    <w:tbl>
      <w:tblPr>
        <w:tblW w:w="165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704"/>
        <w:gridCol w:w="1008"/>
        <w:gridCol w:w="859"/>
        <w:gridCol w:w="948"/>
        <w:gridCol w:w="1126"/>
        <w:gridCol w:w="859"/>
        <w:gridCol w:w="771"/>
        <w:gridCol w:w="1007"/>
        <w:gridCol w:w="1022"/>
        <w:gridCol w:w="800"/>
        <w:gridCol w:w="741"/>
        <w:gridCol w:w="963"/>
        <w:gridCol w:w="963"/>
        <w:gridCol w:w="785"/>
        <w:gridCol w:w="815"/>
        <w:gridCol w:w="946"/>
      </w:tblGrid>
      <w:tr w:rsidR="0085575D" w14:paraId="378E4BF5" w14:textId="77777777">
        <w:trPr>
          <w:trHeight w:val="763"/>
          <w:jc w:val="center"/>
        </w:trPr>
        <w:tc>
          <w:tcPr>
            <w:tcW w:w="1230" w:type="dxa"/>
            <w:tcBorders>
              <w:bottom w:val="single" w:sz="4" w:space="0" w:color="auto"/>
            </w:tcBorders>
            <w:shd w:val="clear" w:color="auto" w:fill="0077CF"/>
          </w:tcPr>
          <w:p w14:paraId="33BEFEF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  <w:t>Study, Year</w:t>
            </w:r>
          </w:p>
          <w:p w14:paraId="41490FF8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0077CF"/>
          </w:tcPr>
          <w:p w14:paraId="2AF671B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b/>
                <w:color w:val="FFFFF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  <w:lang w:val="en-US" w:eastAsia="zh-Hans"/>
              </w:rPr>
              <w:t>Interventi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0077CF"/>
          </w:tcPr>
          <w:p w14:paraId="4B74498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  <w:lang w:val="en-US" w:eastAsia="zh-Hans"/>
              </w:rPr>
              <w:t>Headache</w:t>
            </w:r>
          </w:p>
          <w:p w14:paraId="47366D2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0077CF"/>
          </w:tcPr>
          <w:p w14:paraId="0E07581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Anxiety</w:t>
            </w:r>
          </w:p>
          <w:p w14:paraId="4ACAACF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/nervou-sness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0077CF"/>
          </w:tcPr>
          <w:p w14:paraId="5C5B48D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Insomnia</w:t>
            </w:r>
          </w:p>
          <w:p w14:paraId="35054AC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0077CF"/>
          </w:tcPr>
          <w:p w14:paraId="2712676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Drowsiness</w:t>
            </w:r>
          </w:p>
          <w:p w14:paraId="081562E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0077CF"/>
          </w:tcPr>
          <w:p w14:paraId="377F661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Sadness</w:t>
            </w:r>
          </w:p>
          <w:p w14:paraId="2D7C996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0077CF"/>
          </w:tcPr>
          <w:p w14:paraId="201714B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Dry mouth</w:t>
            </w:r>
          </w:p>
          <w:p w14:paraId="308163D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0077CF"/>
          </w:tcPr>
          <w:p w14:paraId="6EE079B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Decreased appetite</w:t>
            </w:r>
          </w:p>
          <w:p w14:paraId="34AA1AF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0077CF"/>
          </w:tcPr>
          <w:p w14:paraId="7CD8C26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Increased appetite</w:t>
            </w:r>
          </w:p>
          <w:p w14:paraId="22A6D95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0077CF"/>
          </w:tcPr>
          <w:p w14:paraId="75ED867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Nausea</w:t>
            </w:r>
          </w:p>
          <w:p w14:paraId="344D9B7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0077CF"/>
          </w:tcPr>
          <w:p w14:paraId="205107B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Vomit</w:t>
            </w:r>
          </w:p>
          <w:p w14:paraId="5FA1736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0077CF"/>
          </w:tcPr>
          <w:p w14:paraId="4FD64A8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Diarrhea</w:t>
            </w:r>
          </w:p>
          <w:p w14:paraId="6AF5274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0077CF"/>
          </w:tcPr>
          <w:p w14:paraId="59EFD42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Abdomin-al pain</w:t>
            </w:r>
          </w:p>
          <w:p w14:paraId="60AA0F5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0077CF"/>
          </w:tcPr>
          <w:p w14:paraId="771C5C0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Weight loss</w:t>
            </w:r>
          </w:p>
          <w:p w14:paraId="1603019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0077CF"/>
          </w:tcPr>
          <w:p w14:paraId="0C6196C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Palpita-tion</w:t>
            </w:r>
          </w:p>
          <w:p w14:paraId="16E18F8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0077CF"/>
          </w:tcPr>
          <w:p w14:paraId="664D16D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  <w:t>Others</w:t>
            </w:r>
          </w:p>
          <w:p w14:paraId="3671672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  <w:lang w:val="en-US" w:eastAsia="zh-CN"/>
              </w:rPr>
            </w:pPr>
          </w:p>
        </w:tc>
      </w:tr>
      <w:tr w:rsidR="0085575D" w14:paraId="0727BB0C" w14:textId="77777777">
        <w:trPr>
          <w:trHeight w:val="719"/>
          <w:jc w:val="center"/>
        </w:trPr>
        <w:tc>
          <w:tcPr>
            <w:tcW w:w="1230" w:type="dxa"/>
            <w:tcBorders>
              <w:top w:val="single" w:sz="4" w:space="0" w:color="auto"/>
            </w:tcBorders>
          </w:tcPr>
          <w:p w14:paraId="6904D03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feiy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orghabeh </w:t>
            </w:r>
          </w:p>
          <w:p w14:paraId="78B4C27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t al, 202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99646E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sveratrol + MPH</w:t>
            </w:r>
          </w:p>
          <w:p w14:paraId="252B9BD6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5061AE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lacebo + MPH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6424E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58CA951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EC742B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6D58384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C730F8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5274F8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20231C1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7DF9E96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77C446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559D6F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1299E6E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53C05E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5ABB74E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4801FF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5788C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327BED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76D0476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F50B88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6C2DE3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  <w:p w14:paraId="3CD4BEE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8AC573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69BCFA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278E86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378382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560F9C6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2FF083B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F920C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486C29D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788E275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088600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AD9504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4DE8815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BB5CC2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8655CC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23A597D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BDC5A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65546F4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33D1DC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AAC3D3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CB59D2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E59EAA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A8B150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4B389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06AF2EC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9A12C2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:rsidR="0085575D" w14:paraId="282EA5C3" w14:textId="77777777">
        <w:trPr>
          <w:trHeight w:val="873"/>
          <w:jc w:val="center"/>
        </w:trPr>
        <w:tc>
          <w:tcPr>
            <w:tcW w:w="1230" w:type="dxa"/>
          </w:tcPr>
          <w:p w14:paraId="1A3F7DE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taharifard et al, </w:t>
            </w:r>
          </w:p>
          <w:p w14:paraId="10CD9F6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9</w:t>
            </w:r>
          </w:p>
          <w:p w14:paraId="3B69B4EC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4" w:type="dxa"/>
          </w:tcPr>
          <w:p w14:paraId="614E8E8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weet almond syrup </w:t>
            </w:r>
          </w:p>
          <w:p w14:paraId="1DBEFE9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+ Placebo</w:t>
            </w:r>
          </w:p>
          <w:p w14:paraId="43394151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068B9A3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PH + Placebo</w:t>
            </w:r>
          </w:p>
        </w:tc>
        <w:tc>
          <w:tcPr>
            <w:tcW w:w="1008" w:type="dxa"/>
          </w:tcPr>
          <w:p w14:paraId="34A7148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8CA7661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5A2C0EB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59" w:type="dxa"/>
          </w:tcPr>
          <w:p w14:paraId="673DC4D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7B5730D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170B98B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32EF241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1B47436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F13B6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126" w:type="dxa"/>
          </w:tcPr>
          <w:p w14:paraId="1C80C3B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12E159D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A413BF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59" w:type="dxa"/>
          </w:tcPr>
          <w:p w14:paraId="63A653E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EEE020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0BD0FEC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71" w:type="dxa"/>
          </w:tcPr>
          <w:p w14:paraId="6BCB7E6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8BCE1EC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013416E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7" w:type="dxa"/>
          </w:tcPr>
          <w:p w14:paraId="465F01E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45D96D1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13ACCB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022" w:type="dxa"/>
          </w:tcPr>
          <w:p w14:paraId="07CB8B2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5</w:t>
            </w:r>
          </w:p>
          <w:p w14:paraId="26A528E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1E534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00" w:type="dxa"/>
          </w:tcPr>
          <w:p w14:paraId="0B6D70D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008F65E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84497A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41" w:type="dxa"/>
          </w:tcPr>
          <w:p w14:paraId="1A7986A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32F9C7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492FAC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5AB8F9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1B071E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90E101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B8C41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2EBA127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3620FF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85" w:type="dxa"/>
          </w:tcPr>
          <w:p w14:paraId="540BD9F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5B6958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89334F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3264725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282BEA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CD8169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08E721C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2607AC6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F6EC95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2</w:t>
            </w:r>
          </w:p>
        </w:tc>
      </w:tr>
      <w:tr w:rsidR="0085575D" w14:paraId="57594533" w14:textId="77777777">
        <w:trPr>
          <w:jc w:val="center"/>
        </w:trPr>
        <w:tc>
          <w:tcPr>
            <w:tcW w:w="1230" w:type="dxa"/>
          </w:tcPr>
          <w:p w14:paraId="2099E23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khondzadeh </w:t>
            </w:r>
          </w:p>
          <w:p w14:paraId="4A8715B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t al,</w:t>
            </w:r>
          </w:p>
          <w:p w14:paraId="3B58015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1704" w:type="dxa"/>
          </w:tcPr>
          <w:p w14:paraId="3A39335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assion flower</w:t>
            </w:r>
          </w:p>
          <w:p w14:paraId="3F7443D0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6A5A51E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26053F3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PH</w:t>
            </w:r>
          </w:p>
        </w:tc>
        <w:tc>
          <w:tcPr>
            <w:tcW w:w="1008" w:type="dxa"/>
          </w:tcPr>
          <w:p w14:paraId="32563C0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314AA53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B1682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9" w:type="dxa"/>
          </w:tcPr>
          <w:p w14:paraId="0BF48D7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FE3A8AE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1BCAF9A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/0</w:t>
            </w:r>
          </w:p>
        </w:tc>
        <w:tc>
          <w:tcPr>
            <w:tcW w:w="948" w:type="dxa"/>
          </w:tcPr>
          <w:p w14:paraId="54D71D8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5B93C86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F7C493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26" w:type="dxa"/>
          </w:tcPr>
          <w:p w14:paraId="6E11EA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06A4F5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972500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1745EA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860052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6B2BD3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121230E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5EEB487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48C83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07" w:type="dxa"/>
          </w:tcPr>
          <w:p w14:paraId="1A34BF0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7491C82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B8C27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022" w:type="dxa"/>
          </w:tcPr>
          <w:p w14:paraId="2608DC3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CF42DE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E91B22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366DA8E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7F5EBC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0640CA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39468C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28A0EC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565CC2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0D5692B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D4680E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4CC917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6F435E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1C4ABF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105324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5F661BF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6B4BB49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25BC0D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5" w:type="dxa"/>
          </w:tcPr>
          <w:p w14:paraId="250317E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02B8100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A4B5E4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46" w:type="dxa"/>
          </w:tcPr>
          <w:p w14:paraId="686C375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1A94C16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7CC655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:rsidR="0085575D" w14:paraId="1521233D" w14:textId="77777777">
        <w:trPr>
          <w:jc w:val="center"/>
        </w:trPr>
        <w:tc>
          <w:tcPr>
            <w:tcW w:w="1230" w:type="dxa"/>
          </w:tcPr>
          <w:p w14:paraId="16C09A0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Weber et al, </w:t>
            </w:r>
          </w:p>
          <w:p w14:paraId="75E1087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8</w:t>
            </w:r>
          </w:p>
          <w:p w14:paraId="550E402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</w:tcPr>
          <w:p w14:paraId="1EBFF54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Hypericum perforatum</w:t>
            </w:r>
          </w:p>
          <w:p w14:paraId="453282B5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3DCD3DA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05C24E9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0A4CB49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BB7F8B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59" w:type="dxa"/>
          </w:tcPr>
          <w:p w14:paraId="1BCE513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50F5E2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99D26C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2CE5D49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818BFE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87CD9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4CE7530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16820D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2C0728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5BF78FF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35BFE6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B3AB9C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56F6391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EF94F3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D60063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67DAFF4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78174A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C652DA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7094D9E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97826E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179E17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2BCB286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  <w:p w14:paraId="2BDA14F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8642DB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41" w:type="dxa"/>
          </w:tcPr>
          <w:p w14:paraId="663B80D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  <w:p w14:paraId="13CB193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192392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63" w:type="dxa"/>
          </w:tcPr>
          <w:p w14:paraId="11A76A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EAEA35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CBC584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1094882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D38BFC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520F25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0BFD689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3A24E3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4A0246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1EA207C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911D84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A3EED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480EAB6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75D1C36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B429A2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:rsidR="0085575D" w14:paraId="7774A19A" w14:textId="77777777">
        <w:trPr>
          <w:jc w:val="center"/>
        </w:trPr>
        <w:tc>
          <w:tcPr>
            <w:tcW w:w="1230" w:type="dxa"/>
          </w:tcPr>
          <w:p w14:paraId="335196C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Ghanizadeh et al, </w:t>
            </w:r>
          </w:p>
          <w:p w14:paraId="5C1326C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013</w:t>
            </w:r>
          </w:p>
        </w:tc>
        <w:tc>
          <w:tcPr>
            <w:tcW w:w="1704" w:type="dxa"/>
          </w:tcPr>
          <w:p w14:paraId="65C3F7E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 +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olic </w:t>
            </w:r>
          </w:p>
          <w:p w14:paraId="2A0B82E3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16A909F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 +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6DF132B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933370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CD1CE6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37E7D8E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478D21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A206A5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089D397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2B36A1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7F9F3F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1B10E4A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220D50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09938C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123C57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45C4A3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397F8D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683260A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FB25C2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8871A1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61FFD16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2E11EE8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0F7B5A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22" w:type="dxa"/>
          </w:tcPr>
          <w:p w14:paraId="3A0001D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D533D7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D6AEC6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39FC1F4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847F9C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C45EFC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420B9C4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5276149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01FBA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3" w:type="dxa"/>
          </w:tcPr>
          <w:p w14:paraId="421FA14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27B5E2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1D73EC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19903ED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DC8BE0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2F54F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17DC08B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F47EF2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5AFC49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331527D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DA59D1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589957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6A36C818" w14:textId="6CCFE112" w:rsidR="0085575D" w:rsidRDefault="005D04DE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  <w:lang w:val="en-US" w:eastAsia="zh-CN"/>
              </w:rPr>
              <w:t>0</w:t>
            </w:r>
          </w:p>
          <w:p w14:paraId="52A73BD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4AEF83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:rsidR="0085575D" w14:paraId="5F78B410" w14:textId="77777777">
        <w:trPr>
          <w:jc w:val="center"/>
        </w:trPr>
        <w:tc>
          <w:tcPr>
            <w:tcW w:w="1230" w:type="dxa"/>
          </w:tcPr>
          <w:p w14:paraId="5068927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alehi et al, </w:t>
            </w:r>
          </w:p>
          <w:p w14:paraId="56C8EE3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9</w:t>
            </w:r>
          </w:p>
          <w:p w14:paraId="7567E39C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2D93CEE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Gink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o</w:t>
            </w:r>
          </w:p>
          <w:p w14:paraId="1A748DA5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046AA8B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PH</w:t>
            </w:r>
          </w:p>
        </w:tc>
        <w:tc>
          <w:tcPr>
            <w:tcW w:w="1008" w:type="dxa"/>
          </w:tcPr>
          <w:p w14:paraId="0AD8448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25CA087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  <w:p w14:paraId="52B4C9F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859" w:type="dxa"/>
          </w:tcPr>
          <w:p w14:paraId="7CB54D7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/13</w:t>
            </w:r>
          </w:p>
          <w:p w14:paraId="526AB42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  <w:p w14:paraId="628E7D8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/19</w:t>
            </w:r>
          </w:p>
        </w:tc>
        <w:tc>
          <w:tcPr>
            <w:tcW w:w="948" w:type="dxa"/>
          </w:tcPr>
          <w:p w14:paraId="0F73A9A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6340F35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4DC431D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126" w:type="dxa"/>
          </w:tcPr>
          <w:p w14:paraId="7AB9BC4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278FD8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6A423E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52021D4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362AD848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24B81CA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771" w:type="dxa"/>
          </w:tcPr>
          <w:p w14:paraId="4630B62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55C8841B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0880D16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07" w:type="dxa"/>
          </w:tcPr>
          <w:p w14:paraId="50EE553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62477E3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BC2B58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022" w:type="dxa"/>
          </w:tcPr>
          <w:p w14:paraId="27BB3EA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55E9C0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95785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66365E5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4ECF4844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011425C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41" w:type="dxa"/>
          </w:tcPr>
          <w:p w14:paraId="7CFB262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49F3899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EF2995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BF046A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BD3AED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2E83C9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2691A5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252438F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79AA793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85" w:type="dxa"/>
          </w:tcPr>
          <w:p w14:paraId="1BF99EE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5252E9D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51E21E6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15" w:type="dxa"/>
          </w:tcPr>
          <w:p w14:paraId="6AB5E0F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E8515E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2A5865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131FD8D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7CEF8D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A2D1B2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6FA544DD" w14:textId="77777777">
        <w:trPr>
          <w:jc w:val="center"/>
        </w:trPr>
        <w:tc>
          <w:tcPr>
            <w:tcW w:w="1230" w:type="dxa"/>
          </w:tcPr>
          <w:p w14:paraId="34A0A96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Shakibaei </w:t>
            </w:r>
          </w:p>
          <w:p w14:paraId="1290656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et al,</w:t>
            </w:r>
          </w:p>
          <w:p w14:paraId="488E2F9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>2015</w:t>
            </w:r>
          </w:p>
          <w:p w14:paraId="11C4057A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2812E27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Gink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o + MPH</w:t>
            </w:r>
          </w:p>
          <w:p w14:paraId="77863A6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737B7F7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 + MPH</w:t>
            </w:r>
          </w:p>
        </w:tc>
        <w:tc>
          <w:tcPr>
            <w:tcW w:w="1008" w:type="dxa"/>
          </w:tcPr>
          <w:p w14:paraId="63D5262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0326B6F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F45C5B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59" w:type="dxa"/>
          </w:tcPr>
          <w:p w14:paraId="32BE1EB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2AC8C1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0886BF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3CA2890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26F57C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486B09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7E31D8D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958823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388C7E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2169EB2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76EB87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DA6A44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2CF876A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2EDD10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879790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3725AA5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3B046B1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38C9CD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022" w:type="dxa"/>
          </w:tcPr>
          <w:p w14:paraId="3469648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A4378D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980E25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00773F6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79C9180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2ACBAA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41" w:type="dxa"/>
          </w:tcPr>
          <w:p w14:paraId="2781C81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8E5633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31BCE1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CBDCFB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48D5D83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ED4E69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63" w:type="dxa"/>
          </w:tcPr>
          <w:p w14:paraId="589EE73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6318802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DF8E58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85" w:type="dxa"/>
          </w:tcPr>
          <w:p w14:paraId="10896C7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311F81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366E69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7DA9FC9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D4BF86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684A5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6" w:type="dxa"/>
          </w:tcPr>
          <w:p w14:paraId="09BC379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14AD763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D9D1E6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:rsidR="0085575D" w14:paraId="33803BC1" w14:textId="77777777">
        <w:trPr>
          <w:trHeight w:val="949"/>
          <w:jc w:val="center"/>
        </w:trPr>
        <w:tc>
          <w:tcPr>
            <w:tcW w:w="1230" w:type="dxa"/>
          </w:tcPr>
          <w:p w14:paraId="324FC97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Abbasi et al, </w:t>
            </w:r>
          </w:p>
          <w:p w14:paraId="39F1E6A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704" w:type="dxa"/>
          </w:tcPr>
          <w:p w14:paraId="102B570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Acetyl-L-carnitine</w:t>
            </w:r>
          </w:p>
          <w:p w14:paraId="69B5D19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+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  </w:t>
            </w:r>
          </w:p>
          <w:p w14:paraId="7F36CDAB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747D195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lacebo +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</w:p>
        </w:tc>
        <w:tc>
          <w:tcPr>
            <w:tcW w:w="1008" w:type="dxa"/>
          </w:tcPr>
          <w:p w14:paraId="7E4156E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2BAF95F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A19DC1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859" w:type="dxa"/>
          </w:tcPr>
          <w:p w14:paraId="1D1BFA6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/0</w:t>
            </w:r>
          </w:p>
          <w:p w14:paraId="5562EC4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F105BD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/0</w:t>
            </w:r>
          </w:p>
        </w:tc>
        <w:tc>
          <w:tcPr>
            <w:tcW w:w="948" w:type="dxa"/>
          </w:tcPr>
          <w:p w14:paraId="419FB8A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0</w:t>
            </w:r>
          </w:p>
          <w:p w14:paraId="277B699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48F4D1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488CD61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DFD80A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13C5F4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642008D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</w:t>
            </w:r>
          </w:p>
          <w:p w14:paraId="3C014A4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88C260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771" w:type="dxa"/>
          </w:tcPr>
          <w:p w14:paraId="539C451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  <w:p w14:paraId="2D128B8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B8042B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007" w:type="dxa"/>
          </w:tcPr>
          <w:p w14:paraId="428B490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4</w:t>
            </w:r>
          </w:p>
          <w:p w14:paraId="747E863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4F0981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022" w:type="dxa"/>
          </w:tcPr>
          <w:p w14:paraId="0D06B02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4A071D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A3BAB8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4E3142B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52DA834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3EA6E1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41" w:type="dxa"/>
          </w:tcPr>
          <w:p w14:paraId="738D5C0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110FD72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7BCC00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63" w:type="dxa"/>
          </w:tcPr>
          <w:p w14:paraId="0F1F27A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394209F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58514B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63" w:type="dxa"/>
          </w:tcPr>
          <w:p w14:paraId="4D7844A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  <w:p w14:paraId="19EDF5B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8F902F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785" w:type="dxa"/>
          </w:tcPr>
          <w:p w14:paraId="63F2A2A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  <w:p w14:paraId="6E55D47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DC52BE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15" w:type="dxa"/>
          </w:tcPr>
          <w:p w14:paraId="40331A9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390A1B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E9901E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2EEA267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2</w:t>
            </w:r>
          </w:p>
          <w:p w14:paraId="67D2D4F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E40B58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9</w:t>
            </w:r>
          </w:p>
        </w:tc>
      </w:tr>
      <w:tr w:rsidR="0085575D" w14:paraId="7D49B49D" w14:textId="77777777">
        <w:trPr>
          <w:jc w:val="center"/>
        </w:trPr>
        <w:tc>
          <w:tcPr>
            <w:tcW w:w="1230" w:type="dxa"/>
          </w:tcPr>
          <w:p w14:paraId="59813AC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Arnold et al, </w:t>
            </w:r>
          </w:p>
          <w:p w14:paraId="4DB97C3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007</w:t>
            </w:r>
          </w:p>
        </w:tc>
        <w:tc>
          <w:tcPr>
            <w:tcW w:w="1704" w:type="dxa"/>
          </w:tcPr>
          <w:p w14:paraId="5FDF87E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  <w:p w14:paraId="1D6E542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2CA054A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1DDD8D9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Acetyl-L-carnitine</w:t>
            </w:r>
          </w:p>
        </w:tc>
        <w:tc>
          <w:tcPr>
            <w:tcW w:w="1008" w:type="dxa"/>
          </w:tcPr>
          <w:p w14:paraId="578E001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7DA7816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E1CF61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859" w:type="dxa"/>
          </w:tcPr>
          <w:p w14:paraId="581A5CF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66D9D4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637074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781E226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719ADF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F32D42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0C01178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0F0ADE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4D17B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492BCC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C6162E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F1C29B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0679E7C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DBD153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E3654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13B1122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B127FA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FB8959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4750A7B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C3EDEB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2F3C88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2D60FB6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C984FE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A3EAD2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5184C53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D8DF2E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9AC0BF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853D53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327EB7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D80DC1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388507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1</w:t>
            </w:r>
          </w:p>
          <w:p w14:paraId="7F83FDE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5B19AB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785" w:type="dxa"/>
          </w:tcPr>
          <w:p w14:paraId="0988E65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3F9C0F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F6BCAD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6552A76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EEBE9F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B7B654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37E8FF4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1</w:t>
            </w:r>
          </w:p>
          <w:p w14:paraId="0096204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A60592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3</w:t>
            </w:r>
          </w:p>
        </w:tc>
      </w:tr>
      <w:tr w:rsidR="0085575D" w14:paraId="57D96FAC" w14:textId="77777777">
        <w:trPr>
          <w:jc w:val="center"/>
        </w:trPr>
        <w:tc>
          <w:tcPr>
            <w:tcW w:w="1230" w:type="dxa"/>
          </w:tcPr>
          <w:p w14:paraId="0FA2E94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Akhondzadeh </w:t>
            </w:r>
          </w:p>
          <w:p w14:paraId="77DB283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et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al, </w:t>
            </w:r>
          </w:p>
          <w:p w14:paraId="2DA2E2B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2004</w:t>
            </w:r>
          </w:p>
          <w:p w14:paraId="5CE0F97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3DCF731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PH + Zinc</w:t>
            </w:r>
          </w:p>
          <w:p w14:paraId="5A802FC5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02B58BA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PH + placebo</w:t>
            </w:r>
          </w:p>
        </w:tc>
        <w:tc>
          <w:tcPr>
            <w:tcW w:w="1008" w:type="dxa"/>
          </w:tcPr>
          <w:p w14:paraId="09BB85E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</w:t>
            </w:r>
          </w:p>
          <w:p w14:paraId="7A0B8DA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84762F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59" w:type="dxa"/>
          </w:tcPr>
          <w:p w14:paraId="55AC2D3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/0</w:t>
            </w:r>
          </w:p>
          <w:p w14:paraId="49506E0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D98E4F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/0</w:t>
            </w:r>
          </w:p>
        </w:tc>
        <w:tc>
          <w:tcPr>
            <w:tcW w:w="948" w:type="dxa"/>
          </w:tcPr>
          <w:p w14:paraId="5D94D84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  <w:p w14:paraId="323B1CD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0CE9BF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26" w:type="dxa"/>
          </w:tcPr>
          <w:p w14:paraId="3142BC4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83DF6A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C2CAFC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9610F5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B9705A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BBFB6B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64D1AAC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A9075E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307AC7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0870BFC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  <w:p w14:paraId="687B027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21BB8F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022" w:type="dxa"/>
          </w:tcPr>
          <w:p w14:paraId="0C94057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5A1A9D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5FDD5F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3605CF9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</w:t>
            </w:r>
          </w:p>
          <w:p w14:paraId="17FA183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080DF6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41" w:type="dxa"/>
          </w:tcPr>
          <w:p w14:paraId="1B08882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15C307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BCE99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425A89A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65F4A7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0B8BB0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9EBE8C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  <w:p w14:paraId="2A4E60C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BE3928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85" w:type="dxa"/>
          </w:tcPr>
          <w:p w14:paraId="04781B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EB1D64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776298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6B22E6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4FDDF8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A7524C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4B10748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3</w:t>
            </w:r>
          </w:p>
          <w:p w14:paraId="51534C8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AB25E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33021F8F" w14:textId="77777777">
        <w:trPr>
          <w:jc w:val="center"/>
        </w:trPr>
        <w:tc>
          <w:tcPr>
            <w:tcW w:w="1230" w:type="dxa"/>
          </w:tcPr>
          <w:p w14:paraId="4B9DFD2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rnold et al, </w:t>
            </w:r>
          </w:p>
          <w:p w14:paraId="070517E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11 </w:t>
            </w:r>
          </w:p>
          <w:p w14:paraId="69720FB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57D1DEC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Zinc</w:t>
            </w:r>
          </w:p>
          <w:p w14:paraId="295C8FCD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5F056996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6DB08F9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29813D2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1</w:t>
            </w:r>
          </w:p>
          <w:p w14:paraId="5E136B3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A04EE5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59" w:type="dxa"/>
          </w:tcPr>
          <w:p w14:paraId="1A38D69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7/0</w:t>
            </w:r>
          </w:p>
          <w:p w14:paraId="118CA41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B80B6C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4/0</w:t>
            </w:r>
          </w:p>
        </w:tc>
        <w:tc>
          <w:tcPr>
            <w:tcW w:w="948" w:type="dxa"/>
          </w:tcPr>
          <w:p w14:paraId="73F13D7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  <w:p w14:paraId="08CF24F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DCAF16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126" w:type="dxa"/>
          </w:tcPr>
          <w:p w14:paraId="3D9AC63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  <w:p w14:paraId="75B2293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EE497B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59" w:type="dxa"/>
          </w:tcPr>
          <w:p w14:paraId="329C6AA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5B413C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866CED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7B1923D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E81730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26D81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483CD08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2</w:t>
            </w:r>
          </w:p>
          <w:p w14:paraId="6019CE7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913C21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022" w:type="dxa"/>
          </w:tcPr>
          <w:p w14:paraId="6609D20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1</w:t>
            </w:r>
          </w:p>
          <w:p w14:paraId="21CB696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3976ED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00" w:type="dxa"/>
          </w:tcPr>
          <w:p w14:paraId="3384AA9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39227D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90E748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5A989B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B93975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8226DE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BDFFE3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B27FA51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67BABEB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63" w:type="dxa"/>
          </w:tcPr>
          <w:p w14:paraId="0232F1F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779136D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7AEB2B1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785" w:type="dxa"/>
          </w:tcPr>
          <w:p w14:paraId="2AE20BA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CE67D0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156800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1E7B7A1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208B36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D8575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609B1F9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2</w:t>
            </w:r>
          </w:p>
          <w:p w14:paraId="3A17A7D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8DCD1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8</w:t>
            </w:r>
          </w:p>
        </w:tc>
      </w:tr>
      <w:tr w:rsidR="0085575D" w14:paraId="65C2FA23" w14:textId="77777777">
        <w:trPr>
          <w:jc w:val="center"/>
        </w:trPr>
        <w:tc>
          <w:tcPr>
            <w:tcW w:w="1230" w:type="dxa"/>
          </w:tcPr>
          <w:p w14:paraId="738184D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ilici et al, </w:t>
            </w:r>
          </w:p>
          <w:p w14:paraId="4AD3234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4</w:t>
            </w:r>
          </w:p>
          <w:p w14:paraId="20FCFA31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2416E16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Zinc sulfate</w:t>
            </w:r>
          </w:p>
          <w:p w14:paraId="1CD1D75B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393F749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5269412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AF4CBF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C41539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1309CA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0F7640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DC434F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5B30767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D3E9CC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612184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4F3916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C21491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FE360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A6C4EC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81677F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105128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4AA3953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09F205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3A9660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44BBF70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9FFCC4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54CEE1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53563BC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E3FF1D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62DE04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09020A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  <w:p w14:paraId="2E65B38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EA5972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741" w:type="dxa"/>
          </w:tcPr>
          <w:p w14:paraId="01A40A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0D21B97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1D4B49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63" w:type="dxa"/>
          </w:tcPr>
          <w:p w14:paraId="381FF5B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3D21E68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8950D8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3" w:type="dxa"/>
          </w:tcPr>
          <w:p w14:paraId="6935AB8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4B01EA3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38395E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85" w:type="dxa"/>
          </w:tcPr>
          <w:p w14:paraId="0A1A88C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6FED7B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9A59C7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11710C3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8EDE17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8F02D8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510FB24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5</w:t>
            </w:r>
          </w:p>
          <w:p w14:paraId="6237B2B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DCF537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13"/>
                <w:szCs w:val="13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5</w:t>
            </w:r>
          </w:p>
        </w:tc>
      </w:tr>
      <w:tr w:rsidR="0085575D" w14:paraId="73726CE8" w14:textId="77777777">
        <w:trPr>
          <w:trHeight w:val="746"/>
          <w:jc w:val="center"/>
        </w:trPr>
        <w:tc>
          <w:tcPr>
            <w:tcW w:w="1230" w:type="dxa"/>
          </w:tcPr>
          <w:p w14:paraId="04030A1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su et al, </w:t>
            </w:r>
          </w:p>
          <w:p w14:paraId="03A744D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1</w:t>
            </w:r>
          </w:p>
          <w:p w14:paraId="4307B056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1904A5B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Pycnogenol</w:t>
            </w:r>
          </w:p>
          <w:p w14:paraId="62571CF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42FF6A1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5B95512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A569DA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7EC009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73E0702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43BA8A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FC25E7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5EAE095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5A924D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4F7754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345B9DA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9BB0C1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7CBD00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0F993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18A93F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C5B407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53C44DD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CEA6D9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7B472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6C662C7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6C5988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578E96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0A9DF78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92D758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0023EB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412DC72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43F067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0E85D3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7D4C300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EDCBB0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50057C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1933815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7F50A7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E9E813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1D017F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734115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388CE7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626602C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E863C4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EC3466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2471031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E902DD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C3BA2E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36E5D6F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A752B3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C0769C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6F874298" w14:textId="77777777">
        <w:trPr>
          <w:jc w:val="center"/>
        </w:trPr>
        <w:tc>
          <w:tcPr>
            <w:tcW w:w="1230" w:type="dxa"/>
          </w:tcPr>
          <w:p w14:paraId="07C8EA2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rebaticka </w:t>
            </w:r>
          </w:p>
          <w:p w14:paraId="41CBCD5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06 </w:t>
            </w:r>
          </w:p>
        </w:tc>
        <w:tc>
          <w:tcPr>
            <w:tcW w:w="1704" w:type="dxa"/>
          </w:tcPr>
          <w:p w14:paraId="429116B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Pycnogenol</w:t>
            </w:r>
          </w:p>
          <w:p w14:paraId="53202B7D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1431342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3EAB6D0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183693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968F0A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09E4DF9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C62115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940625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460989B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6F5BAE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0F0B7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7837202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5D96F2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18A161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197E51F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E1C246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ACBCC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55D253A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0E07DE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F4A8B9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29D8F73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38FFCF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5E8C50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0DDC99C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305470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C81E30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7DEF726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60605E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01E742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7B5B875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164CA4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2B121B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067697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A459C2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B83B8C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775391A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C06909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2E5AA7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3FC9D7F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D6E3FA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98CA0E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33051FA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69BEE7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717DF7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39E48D5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00FAD9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482F89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72D67C04" w14:textId="77777777">
        <w:trPr>
          <w:jc w:val="center"/>
        </w:trPr>
        <w:tc>
          <w:tcPr>
            <w:tcW w:w="1230" w:type="dxa"/>
          </w:tcPr>
          <w:p w14:paraId="3312B29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anor et al, </w:t>
            </w:r>
          </w:p>
          <w:p w14:paraId="6F59F79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704" w:type="dxa"/>
          </w:tcPr>
          <w:p w14:paraId="697C203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 +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hosphatidylserine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 </w:t>
            </w:r>
          </w:p>
          <w:p w14:paraId="59EBC473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44DC690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56B56DE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945501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31F60A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59" w:type="dxa"/>
          </w:tcPr>
          <w:p w14:paraId="25CB7A4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0A1FA61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B33196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7262002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4AC7E2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870A1F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74026DF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C41E33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6B6954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58914D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6F14C5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20B072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5C1DBFE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C56DF5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BC4280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1F40CA1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395D8F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6B1DBF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20516BB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E9D965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E9E033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7EEE2CD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123C435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CEF989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7EBE106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C89268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498B9E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4221969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D9BAC8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8365FF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90BF43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  <w:p w14:paraId="3AA50DC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90EEB7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85" w:type="dxa"/>
          </w:tcPr>
          <w:p w14:paraId="7C6C932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C55B48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EFB80D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0189FA2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54E089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DACC76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286A760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173E9DD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83B37B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7318E21E" w14:textId="77777777">
        <w:trPr>
          <w:jc w:val="center"/>
        </w:trPr>
        <w:tc>
          <w:tcPr>
            <w:tcW w:w="1230" w:type="dxa"/>
          </w:tcPr>
          <w:p w14:paraId="2960994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irayama </w:t>
            </w:r>
          </w:p>
          <w:p w14:paraId="79E5A50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14 </w:t>
            </w:r>
          </w:p>
          <w:p w14:paraId="79F965D1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</w:tcPr>
          <w:p w14:paraId="6FC4066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hosphatidylserine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 </w:t>
            </w:r>
          </w:p>
          <w:p w14:paraId="4E37550B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3BC671E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470D25E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E74E1F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50DBE0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B3F478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59" w:type="dxa"/>
          </w:tcPr>
          <w:p w14:paraId="05A859C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689805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40E2B6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EA4E4E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06EEC99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1B76A0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46AC09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E6C4AD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2B7FBAA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E275F8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788518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3AC643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778D3FF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0DC949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3E44C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4E1FFF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7D2521A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489A68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FC6DAE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AC93A9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64D9AF2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E219ED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AD7B45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02E285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05CEC7C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8D226C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125BB0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F85BBD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4884D47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AD7C88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333A63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F7CBCB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4F6164F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66A59E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908B3E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DEAD12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4679BE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5D44CE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C97E46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A2342F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25CD43B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EAAB31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5A578B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15960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2F2A045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9F5E12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8CBD46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E9FA26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7D26D5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5D9D8F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165FFA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10DAE2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64DE7A4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60723B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AF2A08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904AAC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2377BC88" w14:textId="77777777">
        <w:trPr>
          <w:jc w:val="center"/>
        </w:trPr>
        <w:tc>
          <w:tcPr>
            <w:tcW w:w="1230" w:type="dxa"/>
          </w:tcPr>
          <w:p w14:paraId="1CA797D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ehbokri </w:t>
            </w:r>
          </w:p>
          <w:p w14:paraId="64786E5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18 </w:t>
            </w:r>
          </w:p>
          <w:p w14:paraId="7B2CEC25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</w:tcPr>
          <w:p w14:paraId="056C35A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+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VitaminD</w:t>
            </w:r>
          </w:p>
          <w:p w14:paraId="235375BA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2C16645C" w14:textId="77777777" w:rsidR="000570FD" w:rsidRDefault="000570F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53D8388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 +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28FDC30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A30970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B79432F" w14:textId="77777777" w:rsidR="000570FD" w:rsidRDefault="000570F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7473532" w14:textId="7214F456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11D09B8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AEC48A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5AB7BF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EBEA78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332D3A1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91939B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7C94E9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0D900D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30035B2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BCDCA5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0D7D17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8B404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532DEEA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428ACF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77F8F9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B3646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141E814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15268C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18B121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F417D7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1E77A6F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F4CF10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5C856B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1B37FF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7E4157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BB4DD7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4A11F5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43BD87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46EB5BB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E2A4E3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806E8B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1BC8A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60ED32F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6C8089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2FE55C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22EAE9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43EC4F7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BB0563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6E7CC8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59F17E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364311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5BB053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2C4A12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C66D3D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4FD8EEC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04D8A8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9C76FD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1BA54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569FE0B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E7CC37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363AE2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21D0D0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6F8966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52E867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4E817E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6E8FE7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6C0E3E29" w14:textId="77777777">
        <w:trPr>
          <w:jc w:val="center"/>
        </w:trPr>
        <w:tc>
          <w:tcPr>
            <w:tcW w:w="1230" w:type="dxa"/>
          </w:tcPr>
          <w:p w14:paraId="43886CF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Elshorbagy </w:t>
            </w:r>
          </w:p>
          <w:p w14:paraId="63C85AF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t al, 2018</w:t>
            </w:r>
          </w:p>
        </w:tc>
        <w:tc>
          <w:tcPr>
            <w:tcW w:w="1704" w:type="dxa"/>
          </w:tcPr>
          <w:p w14:paraId="185610B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+ Vitamin D</w:t>
            </w:r>
          </w:p>
          <w:p w14:paraId="38CC20A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0A0DC79E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4DAFB22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 +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lacebo </w:t>
            </w:r>
          </w:p>
        </w:tc>
        <w:tc>
          <w:tcPr>
            <w:tcW w:w="1008" w:type="dxa"/>
          </w:tcPr>
          <w:p w14:paraId="6852F72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1E19E9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78CE80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3AD6B9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3F04878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BCFDE1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088245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1E6435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59B158F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3AF9E3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55F96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44CBDB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5F16767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BCB5F0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40ACC9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D58A12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7C2AB07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CC02BD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35E4E3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3EA700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23D8F8F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5D4D51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0FF51E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DF7065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48BBA44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619B169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5BF231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0B1B03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22" w:type="dxa"/>
          </w:tcPr>
          <w:p w14:paraId="1BC3560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FC7142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5D8B1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6AEBB0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684A50D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60D0D2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DBE1CA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15D44A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322061D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F552E8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1E77D5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8C11DB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39DF9E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4E88050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334D02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C224B6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AB2683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69558EC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2533EF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EA4297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1AD7342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CF8EDB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4C5A4F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D562C6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5DF2971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E9AB96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0C8584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0F0435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0C53168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A93F0F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88F145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40CD9D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23064964" w14:textId="77777777">
        <w:trPr>
          <w:jc w:val="center"/>
        </w:trPr>
        <w:tc>
          <w:tcPr>
            <w:tcW w:w="1230" w:type="dxa"/>
          </w:tcPr>
          <w:p w14:paraId="79738D0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hammadp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ur et al, 2016 </w:t>
            </w:r>
          </w:p>
          <w:p w14:paraId="60F7039D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704" w:type="dxa"/>
          </w:tcPr>
          <w:p w14:paraId="7F527A6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 + VitaminD</w:t>
            </w:r>
          </w:p>
          <w:p w14:paraId="1A2F59A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258F1C0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+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lacebo </w:t>
            </w:r>
          </w:p>
        </w:tc>
        <w:tc>
          <w:tcPr>
            <w:tcW w:w="1008" w:type="dxa"/>
          </w:tcPr>
          <w:p w14:paraId="7E3339D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E3FE71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  <w:p w14:paraId="4492524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59" w:type="dxa"/>
          </w:tcPr>
          <w:p w14:paraId="3C6B223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50D840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8FFDA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0901DC9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27782AD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80FD3A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26" w:type="dxa"/>
          </w:tcPr>
          <w:p w14:paraId="223819F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5D49FB1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A31943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5B0EED8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6BBF44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397B25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7DA0BBC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A5149F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B8E6B4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61B7777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2</w:t>
            </w:r>
          </w:p>
          <w:p w14:paraId="566FBC5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985B5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022" w:type="dxa"/>
          </w:tcPr>
          <w:p w14:paraId="4AF4483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882F6E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3474AC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110D3B2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43A2B56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416551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41" w:type="dxa"/>
          </w:tcPr>
          <w:p w14:paraId="77CBF67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6BA8D7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1DD1F97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3" w:type="dxa"/>
          </w:tcPr>
          <w:p w14:paraId="1B5BAE3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73703A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49382F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3" w:type="dxa"/>
          </w:tcPr>
          <w:p w14:paraId="2A15310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A05A7F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160975D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85" w:type="dxa"/>
          </w:tcPr>
          <w:p w14:paraId="03FA7B0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3B4F28D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6DEA3C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5" w:type="dxa"/>
          </w:tcPr>
          <w:p w14:paraId="063D39A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5D9458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B4E57E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778E90A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33514EA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1436F0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:rsidR="0085575D" w14:paraId="4EED8667" w14:textId="77777777">
        <w:trPr>
          <w:jc w:val="center"/>
        </w:trPr>
        <w:tc>
          <w:tcPr>
            <w:tcW w:w="1230" w:type="dxa"/>
          </w:tcPr>
          <w:p w14:paraId="433A348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aisman </w:t>
            </w:r>
          </w:p>
          <w:p w14:paraId="2AFD150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08 </w:t>
            </w:r>
          </w:p>
          <w:p w14:paraId="4A1C710E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</w:tcPr>
          <w:p w14:paraId="4029F2D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 +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hosphatidylserine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 </w:t>
            </w:r>
          </w:p>
          <w:p w14:paraId="2454EF6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6971141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321C8FB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0CC3609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3E5E32C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ECF3B5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F25194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D4899D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5433C3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1F6961F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8E0411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E2DA23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7B5CF4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4DED8A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442B298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6E61C1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4D00FE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CFE9BD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EAE0E5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46688A5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38F7BE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9025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EFC8E2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9E5328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38D1054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5C4DF5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CB814C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D029EF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8984C4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65B4347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D4E655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391C05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98BF93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E443E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350E43C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F4BB02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5B1366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A81322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96F1F5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17117C5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4DC9AA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E25F29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0D7DF8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4A7D82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261BFEE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B0F8AC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E4B2B5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4C9790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035AB2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45F409A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3E2329A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600D6C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493CB9E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9B5C24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0CEB812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1C5863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1BA9A6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EC385D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DF26A1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47DBC34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4E0327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7FDFD9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5F6605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7DA1B2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0550A08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12C24F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592756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EAF360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2B7A92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2AE21F9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FE3C0A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F63D85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46EA2B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36654E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77D2E6E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70F0D10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18F104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86FF91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AB4A36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:rsidR="0085575D" w14:paraId="1A0D1ABE" w14:textId="77777777">
        <w:trPr>
          <w:jc w:val="center"/>
        </w:trPr>
        <w:tc>
          <w:tcPr>
            <w:tcW w:w="1230" w:type="dxa"/>
          </w:tcPr>
          <w:p w14:paraId="0949EB0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ahmani </w:t>
            </w:r>
          </w:p>
          <w:p w14:paraId="73CAE5B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22 </w:t>
            </w:r>
          </w:p>
          <w:p w14:paraId="49DBFD84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 w14:paraId="17998ED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V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itamin D</w:t>
            </w:r>
          </w:p>
          <w:p w14:paraId="7909986E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0029BB5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5C05749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856993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D411C2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15E245C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49BF14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D84390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248C0A7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B7A8A6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1BEE4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2590EC5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3C88C1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FB251A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76F42A1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FFFC93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2D8000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1384EDD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DA55C3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BD0C27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12C21AF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B9047D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202CF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5268D15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A350FB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0A8B00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6275E07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F324DD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7E01C8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5BB3131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FF09EC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D089D2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E80A41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8252EC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57F4E6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4FEF5FF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D4085E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F5ECC1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12C82C8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461FEC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E78052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3D6AF32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AFFD3C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36D19C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1B825A2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2CA78B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C85F4C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0E849926" w14:textId="77777777">
        <w:trPr>
          <w:jc w:val="center"/>
        </w:trPr>
        <w:tc>
          <w:tcPr>
            <w:tcW w:w="1230" w:type="dxa"/>
          </w:tcPr>
          <w:p w14:paraId="03C79C5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/>
              </w:rPr>
              <w:t>Hemamy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  <w:p w14:paraId="1BC509E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20 </w:t>
            </w:r>
          </w:p>
          <w:p w14:paraId="711A808B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</w:tcPr>
          <w:p w14:paraId="20C23E3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Vitamin D </w:t>
            </w:r>
          </w:p>
          <w:p w14:paraId="56D9CF92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7CFCFD1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1086282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5BF676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AEF220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62F93C2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E86C88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3C749F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6F6C822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0CA300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7A1E50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78DCC9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91949A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A2AFDA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0E51F12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89CED7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74F8E1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020B766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CCA2A0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2BB3BD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23F47EA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5AB43A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650257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0BBAAD3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394B09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A464F0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065229F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920B69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09416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591EED0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276F80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9154AD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40E57D2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EFE8FC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6DF1DB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7882B29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90A39E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85C0DB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6E87D5B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C1DAC7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96DF78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1ABD7C4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254F31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FFF015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34E338C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C06F44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1D61F8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6E38C021" w14:textId="77777777">
        <w:trPr>
          <w:jc w:val="center"/>
        </w:trPr>
        <w:tc>
          <w:tcPr>
            <w:tcW w:w="1230" w:type="dxa"/>
          </w:tcPr>
          <w:p w14:paraId="0FF3FA2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ssareh </w:t>
            </w:r>
          </w:p>
          <w:p w14:paraId="1DCFC51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12 </w:t>
            </w:r>
          </w:p>
          <w:p w14:paraId="46C8DBEC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2A9BB0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</w:tcPr>
          <w:p w14:paraId="64791AF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PH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+ omega-3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+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6</w:t>
            </w:r>
          </w:p>
          <w:p w14:paraId="150D4A22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39E1B53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PH + Placebo</w:t>
            </w:r>
          </w:p>
        </w:tc>
        <w:tc>
          <w:tcPr>
            <w:tcW w:w="1008" w:type="dxa"/>
          </w:tcPr>
          <w:p w14:paraId="22F302E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FC27F8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3A244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336CE4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895720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843913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2327BB3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644D4B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9A2284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3CEF3E6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139A16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AF1B7C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0624DC9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F301BC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A733C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40795A5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A8C872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2A26E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082270A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C48E4F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842B2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007827B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C98B2A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0AB7B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1B35CC6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9EFEF2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4B6E8A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7807136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280F32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7FCB54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4C3084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9229C4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FD2715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752E1C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1ABB07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29C6DD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362D961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DE3AC7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25B852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3C11018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374DE1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578820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5B211B6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02669D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CB6070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42DCFFCA" w14:textId="77777777">
        <w:trPr>
          <w:jc w:val="center"/>
        </w:trPr>
        <w:tc>
          <w:tcPr>
            <w:tcW w:w="1230" w:type="dxa"/>
          </w:tcPr>
          <w:p w14:paraId="122FA65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arragán </w:t>
            </w:r>
          </w:p>
          <w:p w14:paraId="490DA7F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14 </w:t>
            </w:r>
          </w:p>
          <w:p w14:paraId="2BF2277E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</w:tcPr>
          <w:p w14:paraId="03E1E86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PH</w:t>
            </w:r>
          </w:p>
          <w:p w14:paraId="0C9DE39B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2031748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+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6</w:t>
            </w:r>
          </w:p>
          <w:p w14:paraId="244FE98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28BEF0B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PH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 xml:space="preserve">+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+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6</w:t>
            </w:r>
          </w:p>
        </w:tc>
        <w:tc>
          <w:tcPr>
            <w:tcW w:w="1008" w:type="dxa"/>
          </w:tcPr>
          <w:p w14:paraId="4026061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DC5214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E9AC17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7</w:t>
            </w:r>
          </w:p>
          <w:p w14:paraId="71FBD04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47352B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859" w:type="dxa"/>
          </w:tcPr>
          <w:p w14:paraId="373A406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0C49EA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076F9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24FF408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  <w:p w14:paraId="20518F0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/3</w:t>
            </w:r>
          </w:p>
        </w:tc>
        <w:tc>
          <w:tcPr>
            <w:tcW w:w="948" w:type="dxa"/>
          </w:tcPr>
          <w:p w14:paraId="73E8DB4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730330A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1F22EC2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  <w:p w14:paraId="19CABF7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21FA7D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6376059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1C17E0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70D666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81F5C2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61F4E5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7A0D10F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25161E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726746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94D3D5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336C78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5790BA1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63EF0F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AF4F4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B815A4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C71C09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62F7514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4F5EF9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F4D1F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028ACD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37C0E2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6937914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3CE64C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FFE1C4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28EFFA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2F142F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3CA2CD2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CA556B1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7DFB91F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371CF1B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C7148D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5104B17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C189C5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731757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F7520B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B75D4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2722D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  <w:p w14:paraId="5154873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2D5009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085252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EEF4A1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CFB51E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2</w:t>
            </w:r>
          </w:p>
          <w:p w14:paraId="10816E6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074047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DDCD7F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C55430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1DF8E41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052448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F1AEB0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6B6F6B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4235A1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2B430FA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6BB319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66B084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328BCF8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6CE64CA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46" w:type="dxa"/>
          </w:tcPr>
          <w:p w14:paraId="5A16DB2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39E38F5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9FEBA5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3</w:t>
            </w:r>
          </w:p>
          <w:p w14:paraId="6C3FB59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325F96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1</w:t>
            </w:r>
          </w:p>
        </w:tc>
      </w:tr>
      <w:tr w:rsidR="0085575D" w14:paraId="0047D5A3" w14:textId="77777777">
        <w:trPr>
          <w:jc w:val="center"/>
        </w:trPr>
        <w:tc>
          <w:tcPr>
            <w:tcW w:w="1230" w:type="dxa"/>
          </w:tcPr>
          <w:p w14:paraId="334DC46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rucci et al, 2021</w:t>
            </w:r>
          </w:p>
          <w:p w14:paraId="497432A1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704" w:type="dxa"/>
          </w:tcPr>
          <w:p w14:paraId="09C71F7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+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6</w:t>
            </w:r>
          </w:p>
          <w:p w14:paraId="370EA498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47CD33E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264E341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130144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8749D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D290A6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59" w:type="dxa"/>
          </w:tcPr>
          <w:p w14:paraId="2A812C4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88D247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9BCE6A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7EE9BDC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8227A1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DB1EB4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7D9B6AA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E57E93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D9B3E7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59" w:type="dxa"/>
          </w:tcPr>
          <w:p w14:paraId="67B7763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43F6E9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082FA7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0BD060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4131F8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CAEA3F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52D50D9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277A2B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2AB05A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06058F9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E629A9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7D0E9D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34A8DC2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D12198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A6A690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6F4CC7C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F97FB2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48AB7F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48BFA25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7AC3E53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83DEB6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0A7D196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C443A5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07FF99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85" w:type="dxa"/>
          </w:tcPr>
          <w:p w14:paraId="2897272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9C571A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6A540B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7CB0D01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62D2A1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DB3FBA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6CC962CB" w14:textId="657C4E2C" w:rsidR="0085575D" w:rsidRDefault="005D04DE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  <w:lang w:val="en-US" w:eastAsia="zh-CN"/>
              </w:rPr>
              <w:t>0</w:t>
            </w:r>
          </w:p>
          <w:p w14:paraId="04E00A0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1EC460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:rsidR="0085575D" w14:paraId="0E835467" w14:textId="77777777">
        <w:trPr>
          <w:jc w:val="center"/>
        </w:trPr>
        <w:tc>
          <w:tcPr>
            <w:tcW w:w="1230" w:type="dxa"/>
          </w:tcPr>
          <w:p w14:paraId="5EDB862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Johnson et al, 2012 </w:t>
            </w:r>
          </w:p>
          <w:p w14:paraId="26B7AD3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</w:tcPr>
          <w:p w14:paraId="6F7CEDA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+6</w:t>
            </w:r>
          </w:p>
          <w:p w14:paraId="26B6BF65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4BD94C5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6A52D72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71612A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4D6255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5663A64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7EE5DF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E9694D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8" w:type="dxa"/>
          </w:tcPr>
          <w:p w14:paraId="11D9792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F091CE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BA717B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5446D2F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C17A8F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2B8F84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3D195D4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11C9AD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16D752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2F34892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D7F50A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846C1B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7D8213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23F3BA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EE1345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30A1B4F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6A7490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AA99CB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77ECCB2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23B62E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B4D0A0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6585D86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5ACAB90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E2A5AA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29E4893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F70E6E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6958448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3" w:type="dxa"/>
          </w:tcPr>
          <w:p w14:paraId="7A48CEF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5639E71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662A7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11AEC3A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894F77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5E7997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20F6DA9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92BEE4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561E2F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774C827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D3597D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C0F357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075DF128" w14:textId="77777777">
        <w:trPr>
          <w:jc w:val="center"/>
        </w:trPr>
        <w:tc>
          <w:tcPr>
            <w:tcW w:w="1230" w:type="dxa"/>
          </w:tcPr>
          <w:p w14:paraId="5F49A70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Cornu et al, </w:t>
            </w:r>
          </w:p>
          <w:p w14:paraId="279A309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17 </w:t>
            </w:r>
          </w:p>
        </w:tc>
        <w:tc>
          <w:tcPr>
            <w:tcW w:w="1704" w:type="dxa"/>
          </w:tcPr>
          <w:p w14:paraId="61477B7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0E58067B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61FD616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lacebo</w:t>
            </w:r>
          </w:p>
        </w:tc>
        <w:tc>
          <w:tcPr>
            <w:tcW w:w="1008" w:type="dxa"/>
          </w:tcPr>
          <w:p w14:paraId="508E28D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78C0E4E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B1AE30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7184BE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C7B637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4A2CFC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2509C41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2B43BB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763860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201A0E1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29A8A4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DB69E8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01ED773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E044E3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639021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641173E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C997A4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6F4E98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2CB0DEC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85F4B3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AD63FE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285F15A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2CD939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A4A48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5E47EB1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8129F5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D78434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19B9866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D66238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526E443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3" w:type="dxa"/>
          </w:tcPr>
          <w:p w14:paraId="6B3BDF2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72ECA79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BE6568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3" w:type="dxa"/>
          </w:tcPr>
          <w:p w14:paraId="4E931B1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7C83204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D7A960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85" w:type="dxa"/>
          </w:tcPr>
          <w:p w14:paraId="72DAF1B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477215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947D59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53DA9FE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5365AA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13FC54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5680191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  <w:p w14:paraId="0B509C6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E8D8CC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:rsidR="0085575D" w14:paraId="63C44030" w14:textId="77777777">
        <w:trPr>
          <w:jc w:val="center"/>
        </w:trPr>
        <w:tc>
          <w:tcPr>
            <w:tcW w:w="1230" w:type="dxa"/>
          </w:tcPr>
          <w:p w14:paraId="39F9369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hdani et al, 2013</w:t>
            </w:r>
          </w:p>
          <w:p w14:paraId="28B10FE2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2BBB2BB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MPH + omega-3 </w:t>
            </w:r>
          </w:p>
          <w:p w14:paraId="4687EFEE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680C540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 + Placebo</w:t>
            </w:r>
          </w:p>
        </w:tc>
        <w:tc>
          <w:tcPr>
            <w:tcW w:w="1008" w:type="dxa"/>
          </w:tcPr>
          <w:p w14:paraId="3BFF7C5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351BE2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1F84F3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2E028B5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2A7D36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B662EF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4A24D96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2B5214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9C9967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459E945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FAD020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B32AFA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288E0C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824D11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777520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1792A02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F15AD5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DA7A18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12ED418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2F72DA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F9E810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0EC9004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01D4F2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F7197E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13DE515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2E436B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81349A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36FDFA6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87B9CE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9401EB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BE64A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CB31E0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E93B57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13A504D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CB7CD4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24AEB7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3F3829C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8A82A6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670CE6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00ABE6D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DC4A01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B3FBE6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37790F8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A555CC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7D5E52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051025F4" w14:textId="77777777">
        <w:trPr>
          <w:jc w:val="center"/>
        </w:trPr>
        <w:tc>
          <w:tcPr>
            <w:tcW w:w="1230" w:type="dxa"/>
          </w:tcPr>
          <w:p w14:paraId="7ADF4E6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élanger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 </w:t>
            </w:r>
          </w:p>
          <w:p w14:paraId="63D06F0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</w:p>
          <w:p w14:paraId="4E40720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09 </w:t>
            </w:r>
          </w:p>
          <w:p w14:paraId="19635481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12ADAA2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2B65C3C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7A1598A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6</w:t>
            </w:r>
          </w:p>
        </w:tc>
        <w:tc>
          <w:tcPr>
            <w:tcW w:w="1008" w:type="dxa"/>
          </w:tcPr>
          <w:p w14:paraId="298EA20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FE9B79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434CA5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18422A3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D5A60F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F45B2A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3FE4685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884CFF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A2B0D3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40A628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16DBC6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E2855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7221B84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2A7C16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8B27FA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02D711B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FCF653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6B7AC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1051F5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3501E6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3AA45B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5640FBC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607148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8AA2FD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23FB286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54A89B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792A43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5FB3F28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56B351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E0F20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CB29AC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AE813F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452BE9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0565F11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2DD964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9DA123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3DFA3A6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39E3FB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8FFAE0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73C3BB6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6FA149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2F5F14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2036F32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71A493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67802C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594F9632" w14:textId="77777777">
        <w:trPr>
          <w:jc w:val="center"/>
        </w:trPr>
        <w:tc>
          <w:tcPr>
            <w:tcW w:w="1230" w:type="dxa"/>
          </w:tcPr>
          <w:p w14:paraId="578CACF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ang et al, </w:t>
            </w:r>
          </w:p>
          <w:p w14:paraId="4AD3BFA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9</w:t>
            </w:r>
          </w:p>
          <w:p w14:paraId="386CD15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41A80F1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67578AF8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247B2CF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lacebo</w:t>
            </w:r>
          </w:p>
        </w:tc>
        <w:tc>
          <w:tcPr>
            <w:tcW w:w="1008" w:type="dxa"/>
          </w:tcPr>
          <w:p w14:paraId="2479475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BB2AA3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03A245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019084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038288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5785AF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1546FF2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FB8351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D92CA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7E92BF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EC9CAF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E7B955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661CBB8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75378E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852BCC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79208C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0BC3BB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04C7E9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11A0C12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F1F5A7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0DDCF1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685E853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D28687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23D6C6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6973D7C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C2A920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83156D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07DC207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2D7145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034C2B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731E061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1DDBCD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2A2350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73D9653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60C219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A7112B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6EE6E7B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B553CE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00DBAA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29BDE7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573064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8C4D8F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12C4494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F3C28E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1FAB07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1890FF6E" w14:textId="77777777">
        <w:trPr>
          <w:jc w:val="center"/>
        </w:trPr>
        <w:tc>
          <w:tcPr>
            <w:tcW w:w="1230" w:type="dxa"/>
          </w:tcPr>
          <w:p w14:paraId="5D41F06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rippa et al, </w:t>
            </w:r>
          </w:p>
          <w:p w14:paraId="45AF888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18 </w:t>
            </w:r>
          </w:p>
          <w:p w14:paraId="7A14EA2B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0F6878F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35F68E6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4EC1CEF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lacebo</w:t>
            </w:r>
          </w:p>
        </w:tc>
        <w:tc>
          <w:tcPr>
            <w:tcW w:w="1008" w:type="dxa"/>
          </w:tcPr>
          <w:p w14:paraId="7C2EF4B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06ECF6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6182BE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0858928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8F9666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DA942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367347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F8B12C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55D34B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33BD10A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7348FE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681D52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2DDB2E9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C96D5C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1952B3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62A7754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D4A391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37E336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0B87BC4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14EEE4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C17BE4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35EBBBA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F8BCED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18BC72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0A641F5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E128C2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8981F5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2EF839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3C2FA5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A0A5B0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2A52242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C42EB5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E4BB21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8FBE06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1DC337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7AF65F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6EE6EF9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C819B2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3298B8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6BDA462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FC33CE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003A9B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5792450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16F8AF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F33FD8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4D32BF55" w14:textId="77777777">
        <w:trPr>
          <w:jc w:val="center"/>
        </w:trPr>
        <w:tc>
          <w:tcPr>
            <w:tcW w:w="1230" w:type="dxa"/>
          </w:tcPr>
          <w:p w14:paraId="0DA3CFF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ustafsson et al,</w:t>
            </w:r>
          </w:p>
          <w:p w14:paraId="606E08A0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</w:tc>
        <w:tc>
          <w:tcPr>
            <w:tcW w:w="1704" w:type="dxa"/>
          </w:tcPr>
          <w:p w14:paraId="784DD06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5C418118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5802690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lacebo</w:t>
            </w:r>
          </w:p>
        </w:tc>
        <w:tc>
          <w:tcPr>
            <w:tcW w:w="1008" w:type="dxa"/>
          </w:tcPr>
          <w:p w14:paraId="6F8446A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09739F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498066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573AB4C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235E67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8D781E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2EA0565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81E028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253DF9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36B588E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D5313E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730B33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1258BE9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1939C3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6DDA8A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409BD61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57074B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63A53D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76AF444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CDA7A0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489627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459296D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3B09CE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97F2C1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2ECC669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7287C98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E4C103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41" w:type="dxa"/>
          </w:tcPr>
          <w:p w14:paraId="27181BA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2E8A1B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18FD19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568D3A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318D0EF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B846E1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63" w:type="dxa"/>
          </w:tcPr>
          <w:p w14:paraId="727FC64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AE5DFB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FC548F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5E8D673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1BCFB3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9FDAE0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140A9FA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69BCAC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1BEC02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1DDDA6A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5B4F276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6A6EF3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:rsidR="0085575D" w14:paraId="5902DE0A" w14:textId="77777777">
        <w:trPr>
          <w:jc w:val="center"/>
        </w:trPr>
        <w:tc>
          <w:tcPr>
            <w:tcW w:w="1230" w:type="dxa"/>
          </w:tcPr>
          <w:p w14:paraId="2EE2F0E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tsudaira</w:t>
            </w:r>
          </w:p>
          <w:p w14:paraId="533FA8C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15 </w:t>
            </w:r>
          </w:p>
          <w:p w14:paraId="4C3AA73E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012EE44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+6</w:t>
            </w:r>
          </w:p>
          <w:p w14:paraId="7EF7F05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  <w:p w14:paraId="08CD6D6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color w:val="0000FF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lacebo</w:t>
            </w:r>
          </w:p>
        </w:tc>
        <w:tc>
          <w:tcPr>
            <w:tcW w:w="1008" w:type="dxa"/>
          </w:tcPr>
          <w:p w14:paraId="4BEA648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A1F68A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1FED82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8B782B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31EC74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ECFC0F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color w:val="0000FF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532B8DB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8E87D3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A18C21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color w:val="0000FF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42DA795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26D028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B06B05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0AA6BA8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94F12E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96034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7B08E4A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F38D26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1EC9D4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4D5B4B5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265530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42FA70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7328D10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FE7C69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9B99E6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60FE239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0A839C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0BDBD5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2A16A7D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23119F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0BE5AD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1B0E8B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ADB935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4AF22B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DD327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8A08BE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2252F8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079C665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60F08D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9D24BB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73B0574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F10C21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0F2C5E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0C9EBE5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40F96C9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BC6E9C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:rsidR="0085575D" w14:paraId="6F9A8FA6" w14:textId="77777777">
        <w:trPr>
          <w:jc w:val="center"/>
        </w:trPr>
        <w:tc>
          <w:tcPr>
            <w:tcW w:w="1230" w:type="dxa"/>
          </w:tcPr>
          <w:p w14:paraId="5E0D1DA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ilte et al, </w:t>
            </w:r>
          </w:p>
          <w:p w14:paraId="3838028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11 </w:t>
            </w:r>
          </w:p>
          <w:p w14:paraId="57C529D0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41E202A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168D9931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513AA752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6</w:t>
            </w:r>
          </w:p>
        </w:tc>
        <w:tc>
          <w:tcPr>
            <w:tcW w:w="1008" w:type="dxa"/>
          </w:tcPr>
          <w:p w14:paraId="5231C94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B04B15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E14480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B1CCE5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B250BF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747EDB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2D76BB0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EF0DA1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EAD40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23D51B8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18E2E7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698461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1AC5E4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4DCF8C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C405C5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6C23F12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9E6C30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4D3B76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2930EE6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536870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7E839A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12F837B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77D8FD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7030AD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1AC3794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81061D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7869F7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52A1808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8CDDB5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C64A04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2B6681F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693B77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BF243E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5824799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A59934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7433E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69F823B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F7E4A6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AF8B94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12E9395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84A1A0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DD41F7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7DC8955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1315F46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4E36D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:rsidR="0085575D" w14:paraId="7F940F8F" w14:textId="77777777">
        <w:trPr>
          <w:jc w:val="center"/>
        </w:trPr>
        <w:tc>
          <w:tcPr>
            <w:tcW w:w="1230" w:type="dxa"/>
          </w:tcPr>
          <w:p w14:paraId="1785C05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ghaddam </w:t>
            </w:r>
          </w:p>
          <w:p w14:paraId="0130151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t al, 2017</w:t>
            </w:r>
          </w:p>
          <w:p w14:paraId="2CA593CE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6724231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 + omega-3</w:t>
            </w:r>
          </w:p>
          <w:p w14:paraId="70644712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520767D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 + Placebo</w:t>
            </w:r>
          </w:p>
        </w:tc>
        <w:tc>
          <w:tcPr>
            <w:tcW w:w="1008" w:type="dxa"/>
          </w:tcPr>
          <w:p w14:paraId="0128598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9</w:t>
            </w:r>
          </w:p>
          <w:p w14:paraId="03FFA4D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1640F0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59" w:type="dxa"/>
          </w:tcPr>
          <w:p w14:paraId="76A01CC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/0</w:t>
            </w:r>
          </w:p>
          <w:p w14:paraId="777CA8B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4624F5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/0</w:t>
            </w:r>
          </w:p>
        </w:tc>
        <w:tc>
          <w:tcPr>
            <w:tcW w:w="948" w:type="dxa"/>
          </w:tcPr>
          <w:p w14:paraId="4A89F5F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29AD3A1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59AD49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26" w:type="dxa"/>
          </w:tcPr>
          <w:p w14:paraId="4FDA298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F76F76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1FD22F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37328E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992D17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07ACF2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026A980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E567A7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6A40DB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3EAFDE3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  <w:p w14:paraId="7BED5DB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C311EF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637E536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053916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0FE129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4E1BA2C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54009C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4C2EEB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554C551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C6859A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A44F5E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429B41D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93AA11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943A99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73CE718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1E545AB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63AE88D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85" w:type="dxa"/>
          </w:tcPr>
          <w:p w14:paraId="39C554A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24DB11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98F5CB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6BE52D3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203F15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C4F75F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0F6C93B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536C96C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7E1E17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30921885" w14:textId="77777777">
        <w:trPr>
          <w:jc w:val="center"/>
        </w:trPr>
        <w:tc>
          <w:tcPr>
            <w:tcW w:w="1230" w:type="dxa"/>
          </w:tcPr>
          <w:p w14:paraId="6E25E60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hammadz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adeh et al, 2019</w:t>
            </w:r>
          </w:p>
          <w:p w14:paraId="3EF63E6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</w:p>
        </w:tc>
        <w:tc>
          <w:tcPr>
            <w:tcW w:w="1704" w:type="dxa"/>
          </w:tcPr>
          <w:p w14:paraId="07C6027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 + omega-3</w:t>
            </w:r>
          </w:p>
          <w:p w14:paraId="52595669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4854E96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 + Placebo</w:t>
            </w:r>
          </w:p>
        </w:tc>
        <w:tc>
          <w:tcPr>
            <w:tcW w:w="1008" w:type="dxa"/>
          </w:tcPr>
          <w:p w14:paraId="7C8B573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89E567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D67D99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54133ED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/3</w:t>
            </w:r>
          </w:p>
          <w:p w14:paraId="015E6E7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EBF783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/2</w:t>
            </w:r>
          </w:p>
        </w:tc>
        <w:tc>
          <w:tcPr>
            <w:tcW w:w="948" w:type="dxa"/>
          </w:tcPr>
          <w:p w14:paraId="32745C7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350BBE7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E97E2F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26" w:type="dxa"/>
          </w:tcPr>
          <w:p w14:paraId="43EC0C1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5198C06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C1B3E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59" w:type="dxa"/>
          </w:tcPr>
          <w:p w14:paraId="6C27C5B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CD8233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ACAED7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7603A4F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04DCC2A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423F3D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7" w:type="dxa"/>
          </w:tcPr>
          <w:p w14:paraId="124EF01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1</w:t>
            </w:r>
          </w:p>
          <w:p w14:paraId="795CE8B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C595A5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022" w:type="dxa"/>
          </w:tcPr>
          <w:p w14:paraId="0AEBF14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895299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D6A0B3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583CB94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</w:t>
            </w:r>
          </w:p>
          <w:p w14:paraId="2C9DE95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10E4A3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41" w:type="dxa"/>
          </w:tcPr>
          <w:p w14:paraId="5C41C0A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4</w:t>
            </w:r>
          </w:p>
          <w:p w14:paraId="618881A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E2222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3" w:type="dxa"/>
          </w:tcPr>
          <w:p w14:paraId="1A4621F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</w:t>
            </w:r>
          </w:p>
          <w:p w14:paraId="0F92DA9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FD90AC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63" w:type="dxa"/>
          </w:tcPr>
          <w:p w14:paraId="148057E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1AB9154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97329C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85" w:type="dxa"/>
          </w:tcPr>
          <w:p w14:paraId="6215917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07AD04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29547A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23E9AD8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6B1E25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143F69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275815C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947ACE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DC2430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:rsidR="0085575D" w14:paraId="44555900" w14:textId="77777777">
        <w:trPr>
          <w:jc w:val="center"/>
        </w:trPr>
        <w:tc>
          <w:tcPr>
            <w:tcW w:w="1230" w:type="dxa"/>
          </w:tcPr>
          <w:p w14:paraId="6FC369E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az et al , </w:t>
            </w:r>
          </w:p>
          <w:p w14:paraId="36C2969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09 </w:t>
            </w:r>
          </w:p>
        </w:tc>
        <w:tc>
          <w:tcPr>
            <w:tcW w:w="1704" w:type="dxa"/>
          </w:tcPr>
          <w:p w14:paraId="6218DAD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6E8FD007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1E2C94A8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2F4FAB1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lacebo</w:t>
            </w:r>
          </w:p>
        </w:tc>
        <w:tc>
          <w:tcPr>
            <w:tcW w:w="1008" w:type="dxa"/>
          </w:tcPr>
          <w:p w14:paraId="1E63D58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  <w:p w14:paraId="7703175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CA293F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59" w:type="dxa"/>
          </w:tcPr>
          <w:p w14:paraId="1413F34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/0</w:t>
            </w:r>
          </w:p>
          <w:p w14:paraId="5C69B91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EEFC6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/0</w:t>
            </w:r>
          </w:p>
        </w:tc>
        <w:tc>
          <w:tcPr>
            <w:tcW w:w="948" w:type="dxa"/>
          </w:tcPr>
          <w:p w14:paraId="2FA03B4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10FE86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A5321F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724BC2B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F79140F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430364C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59" w:type="dxa"/>
          </w:tcPr>
          <w:p w14:paraId="743E249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F0FCB0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BED326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05B33EE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880370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9CCA41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3AC10E2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B48E6B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6C8516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5DE6A79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4B926C5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7E11539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00" w:type="dxa"/>
          </w:tcPr>
          <w:p w14:paraId="79C1BE9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8B8CFB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5056FE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3CA1E0C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9383A0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D1730A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2DB2582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DEC8FC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754CDA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B62BCB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5EE76A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84B752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85" w:type="dxa"/>
          </w:tcPr>
          <w:p w14:paraId="41DB579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6BC8C6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A62527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0903327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AB2F94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F113B8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7324BE9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</w:t>
            </w:r>
          </w:p>
          <w:p w14:paraId="63B0BB4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E0DD94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:rsidR="0085575D" w14:paraId="3AF0C7BF" w14:textId="77777777">
        <w:trPr>
          <w:jc w:val="center"/>
        </w:trPr>
        <w:tc>
          <w:tcPr>
            <w:tcW w:w="1230" w:type="dxa"/>
          </w:tcPr>
          <w:p w14:paraId="1944378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Rodríguez </w:t>
            </w:r>
          </w:p>
          <w:p w14:paraId="691330C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 al, 2019 </w:t>
            </w:r>
          </w:p>
        </w:tc>
        <w:tc>
          <w:tcPr>
            <w:tcW w:w="1704" w:type="dxa"/>
          </w:tcPr>
          <w:p w14:paraId="20430A0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46E37552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1F18A40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lacebo</w:t>
            </w:r>
          </w:p>
        </w:tc>
        <w:tc>
          <w:tcPr>
            <w:tcW w:w="1008" w:type="dxa"/>
          </w:tcPr>
          <w:p w14:paraId="0F59873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8A45D2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496B91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3548C23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34E82C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5FCEAB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42C5F63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F83F74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4B2EB7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1F00DBD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EFDF71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FFCBAC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D95DED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992149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42D2A8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13C4EA3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45AE94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EB4D8D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6AF0380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CA14E2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34065F7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0894A43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96D035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625D1E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23F29F0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DCC939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C47920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00B8EB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11D745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205E12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69CC5B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75A61F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16C073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385D5FF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138175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FE3774A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246404E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C1D2CD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64F32C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575B552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5DFA69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006E9B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3441CD4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B6DF46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446608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24317689" w14:textId="77777777">
        <w:trPr>
          <w:jc w:val="center"/>
        </w:trPr>
        <w:tc>
          <w:tcPr>
            <w:tcW w:w="1230" w:type="dxa"/>
          </w:tcPr>
          <w:p w14:paraId="422BBB8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alehi et al, </w:t>
            </w:r>
          </w:p>
          <w:p w14:paraId="22C645B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15 </w:t>
            </w:r>
          </w:p>
        </w:tc>
        <w:tc>
          <w:tcPr>
            <w:tcW w:w="1704" w:type="dxa"/>
          </w:tcPr>
          <w:p w14:paraId="2B6E751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+omega-3</w:t>
            </w:r>
          </w:p>
          <w:p w14:paraId="478F0936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5561413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+Zinc sulfate</w:t>
            </w:r>
          </w:p>
          <w:p w14:paraId="0F10E58E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16433FF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PH</w:t>
            </w: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+Placebo</w:t>
            </w:r>
          </w:p>
        </w:tc>
        <w:tc>
          <w:tcPr>
            <w:tcW w:w="1008" w:type="dxa"/>
          </w:tcPr>
          <w:p w14:paraId="2CFAD11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D33FC5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E64EDD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1057FE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B0904E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740EFEE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E55684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D8DC0B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226CF0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5E0E8E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7053C9F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977358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D4E975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B1025F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58D544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69E67EE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A9E773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C4FA3D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64E21F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E78C710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4A79603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D6E038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08A96E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FCB161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D1B872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241E089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F3B6B2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589C3A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122CDE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F411B2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4FBAE4D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FEA88E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3934D4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5096A1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5373259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319332E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714DF6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6CC16B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E90344A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D32AB3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2BDF168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86FFFB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BB15AE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DF8565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B13F62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17D8289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A9AEA1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412A8F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AE9630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687CB3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628C037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06E3AE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FD5C89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77D368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9A2961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2D63D1A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96EFEC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23230C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A870E00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A30F48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7322F4A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F0FA6CC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67E9F9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2BC9E7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9185A2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06476DF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D52C13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ACA8FE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77FF6A9B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CA9A67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3364A55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7288ABF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95F907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5234E45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229AF2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3D54730A" w14:textId="77777777">
        <w:trPr>
          <w:trHeight w:val="749"/>
          <w:jc w:val="center"/>
        </w:trPr>
        <w:tc>
          <w:tcPr>
            <w:tcW w:w="1230" w:type="dxa"/>
          </w:tcPr>
          <w:p w14:paraId="189D39E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Widenhorn-Müller et al, </w:t>
            </w:r>
          </w:p>
          <w:p w14:paraId="62C39F2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14 </w:t>
            </w:r>
          </w:p>
        </w:tc>
        <w:tc>
          <w:tcPr>
            <w:tcW w:w="1704" w:type="dxa"/>
          </w:tcPr>
          <w:p w14:paraId="05BE3AAC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mega-3</w:t>
            </w:r>
          </w:p>
          <w:p w14:paraId="6DDD8A3C" w14:textId="77777777" w:rsidR="0085575D" w:rsidRDefault="008557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  <w:p w14:paraId="670D110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Placebo</w:t>
            </w:r>
          </w:p>
        </w:tc>
        <w:tc>
          <w:tcPr>
            <w:tcW w:w="1008" w:type="dxa"/>
          </w:tcPr>
          <w:p w14:paraId="7B528B9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8C2D29D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5169CF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5F8F7D1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1EBF2716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64B4C4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8" w:type="dxa"/>
          </w:tcPr>
          <w:p w14:paraId="31B974F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2C809C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F2C1B64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26" w:type="dxa"/>
          </w:tcPr>
          <w:p w14:paraId="1A23AE1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5DA44E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019233A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59" w:type="dxa"/>
          </w:tcPr>
          <w:p w14:paraId="60D35591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68690B8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136A972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1" w:type="dxa"/>
          </w:tcPr>
          <w:p w14:paraId="7B35380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3B3AA0E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E8FAD6E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7" w:type="dxa"/>
          </w:tcPr>
          <w:p w14:paraId="48FD46B4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78E36E4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5DC97F3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</w:tcPr>
          <w:p w14:paraId="5ABE3E4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F685DC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1E233F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0DEF9B8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3C2EC1B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68C984DB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41" w:type="dxa"/>
          </w:tcPr>
          <w:p w14:paraId="15FAB26F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D9BFCE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7441122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7F639C17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2B682AB3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63AD0BF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3" w:type="dxa"/>
          </w:tcPr>
          <w:p w14:paraId="29670050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6F83B721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2B15646D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5" w:type="dxa"/>
          </w:tcPr>
          <w:p w14:paraId="6EBA719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1A51025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3468FDD6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3ADEBC8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0DF37ED2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5154EC25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46" w:type="dxa"/>
          </w:tcPr>
          <w:p w14:paraId="41F42793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  <w:p w14:paraId="4E9F0DF7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</w:p>
          <w:p w14:paraId="46E79538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:rsidR="0085575D" w14:paraId="4184DE3D" w14:textId="77777777">
        <w:trPr>
          <w:trHeight w:val="741"/>
          <w:jc w:val="center"/>
        </w:trPr>
        <w:tc>
          <w:tcPr>
            <w:tcW w:w="1230" w:type="dxa"/>
          </w:tcPr>
          <w:p w14:paraId="6BCE1D79" w14:textId="77777777" w:rsidR="0085575D" w:rsidRDefault="0085575D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</w:pPr>
          </w:p>
          <w:p w14:paraId="5D4D98C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704" w:type="dxa"/>
          </w:tcPr>
          <w:p w14:paraId="04EBD541" w14:textId="77777777" w:rsidR="0085575D" w:rsidRDefault="000000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Hans"/>
              </w:rPr>
              <w:t>-</w:t>
            </w:r>
          </w:p>
        </w:tc>
        <w:tc>
          <w:tcPr>
            <w:tcW w:w="1008" w:type="dxa"/>
          </w:tcPr>
          <w:p w14:paraId="6660DDD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C2:C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67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859" w:type="dxa"/>
          </w:tcPr>
          <w:p w14:paraId="2D2BD9BA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44</w:t>
            </w:r>
          </w:p>
        </w:tc>
        <w:tc>
          <w:tcPr>
            <w:tcW w:w="948" w:type="dxa"/>
          </w:tcPr>
          <w:p w14:paraId="064C6CC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E2:E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12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126" w:type="dxa"/>
          </w:tcPr>
          <w:p w14:paraId="3CF57DE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F2:F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4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859" w:type="dxa"/>
          </w:tcPr>
          <w:p w14:paraId="30EB2969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G2:G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3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771" w:type="dxa"/>
          </w:tcPr>
          <w:p w14:paraId="48A0609C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H2:H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5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</w:tcPr>
          <w:p w14:paraId="4BA714BE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I2:I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226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22" w:type="dxa"/>
          </w:tcPr>
          <w:p w14:paraId="63D38F3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J2:J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6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800" w:type="dxa"/>
          </w:tcPr>
          <w:p w14:paraId="462A3B26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K2:K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8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741" w:type="dxa"/>
          </w:tcPr>
          <w:p w14:paraId="5D2BF88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L2:L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53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963" w:type="dxa"/>
          </w:tcPr>
          <w:p w14:paraId="7AEAE13B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M2:M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963" w:type="dxa"/>
          </w:tcPr>
          <w:p w14:paraId="1FCF947D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N2:N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36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785" w:type="dxa"/>
          </w:tcPr>
          <w:p w14:paraId="79804338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O2:O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37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815" w:type="dxa"/>
          </w:tcPr>
          <w:p w14:paraId="489FA3F2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instrText xml:space="preserve"> = sum(P2:P41) \* MERGEFORMAT </w:instrTex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946" w:type="dxa"/>
          </w:tcPr>
          <w:p w14:paraId="2F614445" w14:textId="77777777" w:rsidR="0085575D" w:rsidRDefault="00000000">
            <w:pPr>
              <w:spacing w:after="0" w:line="240" w:lineRule="auto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  <w:t>-</w:t>
            </w:r>
          </w:p>
        </w:tc>
      </w:tr>
    </w:tbl>
    <w:p w14:paraId="214E9577" w14:textId="77777777" w:rsidR="0085575D" w:rsidRDefault="0085575D">
      <w:pPr>
        <w:rPr>
          <w:rFonts w:ascii="Times New Roman" w:hAnsi="Times New Roman"/>
        </w:rPr>
      </w:pPr>
    </w:p>
    <w:sectPr w:rsidR="0085575D">
      <w:pgSz w:w="16838" w:h="11906" w:orient="landscape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31D6A" w14:textId="77777777" w:rsidR="005A0F4A" w:rsidRDefault="005A0F4A">
      <w:pPr>
        <w:spacing w:line="240" w:lineRule="auto"/>
      </w:pPr>
      <w:r>
        <w:separator/>
      </w:r>
    </w:p>
  </w:endnote>
  <w:endnote w:type="continuationSeparator" w:id="0">
    <w:p w14:paraId="468EF8EF" w14:textId="77777777" w:rsidR="005A0F4A" w:rsidRDefault="005A0F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B6184" w14:textId="77777777" w:rsidR="005A0F4A" w:rsidRDefault="005A0F4A">
      <w:pPr>
        <w:spacing w:after="0"/>
      </w:pPr>
      <w:r>
        <w:separator/>
      </w:r>
    </w:p>
  </w:footnote>
  <w:footnote w:type="continuationSeparator" w:id="0">
    <w:p w14:paraId="5E1E44E5" w14:textId="77777777" w:rsidR="005A0F4A" w:rsidRDefault="005A0F4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VlMTRhM2E5MGE1MjZhMzkyYzEzNTllNWVlYjZlOTQifQ=="/>
  </w:docVars>
  <w:rsids>
    <w:rsidRoot w:val="00F53427"/>
    <w:rsid w:val="8C5DB3C6"/>
    <w:rsid w:val="A9FF780D"/>
    <w:rsid w:val="B373EED0"/>
    <w:rsid w:val="B6D5E1E9"/>
    <w:rsid w:val="BFD9680B"/>
    <w:rsid w:val="BFDFD084"/>
    <w:rsid w:val="BFF93A7F"/>
    <w:rsid w:val="CEFFCD75"/>
    <w:rsid w:val="D7CEC569"/>
    <w:rsid w:val="DCBF0D6E"/>
    <w:rsid w:val="DFD51FE3"/>
    <w:rsid w:val="E3F73E85"/>
    <w:rsid w:val="E6DB6EDD"/>
    <w:rsid w:val="EDF33827"/>
    <w:rsid w:val="EE7B12FA"/>
    <w:rsid w:val="EEBF4FFB"/>
    <w:rsid w:val="EEDF8518"/>
    <w:rsid w:val="EEFFF005"/>
    <w:rsid w:val="EFF72646"/>
    <w:rsid w:val="F1F78C99"/>
    <w:rsid w:val="F3CF1392"/>
    <w:rsid w:val="F7FE2520"/>
    <w:rsid w:val="FA370AC4"/>
    <w:rsid w:val="FB534904"/>
    <w:rsid w:val="FD3EDE1B"/>
    <w:rsid w:val="FD6C2042"/>
    <w:rsid w:val="FD9FC451"/>
    <w:rsid w:val="FE847760"/>
    <w:rsid w:val="FF1F47A2"/>
    <w:rsid w:val="FF6F4B75"/>
    <w:rsid w:val="FF9EF7F8"/>
    <w:rsid w:val="FFFBBB35"/>
    <w:rsid w:val="000570FD"/>
    <w:rsid w:val="00096BE7"/>
    <w:rsid w:val="00112355"/>
    <w:rsid w:val="001407C2"/>
    <w:rsid w:val="0022014B"/>
    <w:rsid w:val="00223953"/>
    <w:rsid w:val="002A00B6"/>
    <w:rsid w:val="005A0F4A"/>
    <w:rsid w:val="005D04DE"/>
    <w:rsid w:val="005F7F0F"/>
    <w:rsid w:val="0085575D"/>
    <w:rsid w:val="009B790B"/>
    <w:rsid w:val="00A578D3"/>
    <w:rsid w:val="00D3782A"/>
    <w:rsid w:val="00D74505"/>
    <w:rsid w:val="00EF4016"/>
    <w:rsid w:val="00F53427"/>
    <w:rsid w:val="023317A5"/>
    <w:rsid w:val="0EFB561B"/>
    <w:rsid w:val="109F035E"/>
    <w:rsid w:val="168F546D"/>
    <w:rsid w:val="2ED55705"/>
    <w:rsid w:val="35D76D27"/>
    <w:rsid w:val="3A692B2F"/>
    <w:rsid w:val="3ADD6B3B"/>
    <w:rsid w:val="3BFD4D2A"/>
    <w:rsid w:val="3E4C399C"/>
    <w:rsid w:val="40FDEBCD"/>
    <w:rsid w:val="53774B15"/>
    <w:rsid w:val="57DD1CEE"/>
    <w:rsid w:val="6DBD5B6B"/>
    <w:rsid w:val="6EAF90F6"/>
    <w:rsid w:val="6F7F1698"/>
    <w:rsid w:val="6FBCD60A"/>
    <w:rsid w:val="73EEBD68"/>
    <w:rsid w:val="7BB141A3"/>
    <w:rsid w:val="7CF6C6DD"/>
    <w:rsid w:val="7E3E8A79"/>
    <w:rsid w:val="7E7F4308"/>
    <w:rsid w:val="7ECD8C3E"/>
    <w:rsid w:val="7F9FD3F5"/>
    <w:rsid w:val="7FBD8D4C"/>
    <w:rsid w:val="7FF30F37"/>
    <w:rsid w:val="7FF5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2D1B1"/>
  <w15:docId w15:val="{F76D5652-2A34-384C-92A4-8E23938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/>
      <w:sz w:val="22"/>
      <w:szCs w:val="22"/>
      <w:lang w:val="es-ES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2"/>
    <w:qFormat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qFormat/>
    <w:pPr>
      <w:spacing w:after="200" w:line="240" w:lineRule="auto"/>
    </w:pPr>
    <w:rPr>
      <w:sz w:val="20"/>
      <w:szCs w:val="20"/>
      <w:lang w:val="en-CA"/>
    </w:rPr>
  </w:style>
  <w:style w:type="paragraph" w:styleId="a5">
    <w:name w:val="Balloon Text"/>
    <w:basedOn w:val="a"/>
    <w:link w:val="a6"/>
    <w:uiPriority w:val="99"/>
    <w:semiHidden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HTML">
    <w:name w:val="HTML Preformatted"/>
    <w:basedOn w:val="a"/>
    <w:link w:val="HTML0"/>
    <w:uiPriority w:val="99"/>
    <w:semiHidden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paragraph" w:styleId="ab">
    <w:name w:val="Normal (Web)"/>
    <w:basedOn w:val="a"/>
    <w:uiPriority w:val="99"/>
    <w:semiHidden/>
    <w:qFormat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ac">
    <w:name w:val="Title"/>
    <w:basedOn w:val="a"/>
    <w:next w:val="a"/>
    <w:link w:val="ad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e">
    <w:name w:val="Table Grid"/>
    <w:basedOn w:val="a1"/>
    <w:uiPriority w:val="99"/>
    <w:qFormat/>
    <w:rPr>
      <w:rFonts w:ascii="Calibri" w:eastAsia="Calibri" w:hAnsi="Calibri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Pr>
      <w:b/>
      <w:bCs/>
    </w:rPr>
  </w:style>
  <w:style w:type="character" w:styleId="af0">
    <w:name w:val="Hyperlink"/>
    <w:basedOn w:val="a0"/>
    <w:uiPriority w:val="99"/>
    <w:qFormat/>
    <w:rPr>
      <w:rFonts w:cs="Times New Roman"/>
      <w:color w:val="0563C1"/>
      <w:u w:val="single"/>
    </w:rPr>
  </w:style>
  <w:style w:type="character" w:styleId="af1">
    <w:name w:val="annotation reference"/>
    <w:basedOn w:val="a0"/>
    <w:uiPriority w:val="99"/>
    <w:semiHidden/>
    <w:qFormat/>
    <w:rPr>
      <w:rFonts w:cs="Times New Roman"/>
      <w:sz w:val="16"/>
      <w:szCs w:val="1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2"/>
    <w:qFormat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character" w:customStyle="1" w:styleId="aa">
    <w:name w:val="页眉 字符"/>
    <w:basedOn w:val="a0"/>
    <w:link w:val="a9"/>
    <w:uiPriority w:val="99"/>
    <w:qFormat/>
    <w:rPr>
      <w:rFonts w:ascii="Calibri" w:eastAsia="Calibri" w:hAnsi="Calibri" w:cs="Times New Roman"/>
    </w:rPr>
  </w:style>
  <w:style w:type="character" w:customStyle="1" w:styleId="a8">
    <w:name w:val="页脚 字符"/>
    <w:basedOn w:val="a0"/>
    <w:link w:val="a7"/>
    <w:uiPriority w:val="99"/>
    <w:qFormat/>
    <w:rPr>
      <w:rFonts w:ascii="Calibri" w:eastAsia="Calibri" w:hAnsi="Calibri" w:cs="Times New Roman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a0"/>
    <w:uiPriority w:val="99"/>
    <w:semiHidden/>
    <w:qFormat/>
    <w:rPr>
      <w:rFonts w:ascii="Consolas" w:eastAsia="Calibri" w:hAnsi="Consolas" w:cs="Consolas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eastAsia="Calibri" w:hAnsi="Segoe UI" w:cs="Segoe UI"/>
      <w:sz w:val="18"/>
      <w:szCs w:val="18"/>
    </w:rPr>
  </w:style>
  <w:style w:type="character" w:customStyle="1" w:styleId="TextodegloboCar1">
    <w:name w:val="Texto de globo Car1"/>
    <w:basedOn w:val="a0"/>
    <w:uiPriority w:val="99"/>
    <w:semiHidden/>
    <w:qFormat/>
    <w:rPr>
      <w:rFonts w:ascii="Segoe UI" w:eastAsia="Calibri" w:hAnsi="Segoe UI" w:cs="Segoe UI"/>
      <w:sz w:val="18"/>
      <w:szCs w:val="18"/>
    </w:rPr>
  </w:style>
  <w:style w:type="character" w:customStyle="1" w:styleId="hps">
    <w:name w:val="hps"/>
    <w:basedOn w:val="a0"/>
    <w:qFormat/>
  </w:style>
  <w:style w:type="character" w:customStyle="1" w:styleId="st">
    <w:name w:val="st"/>
    <w:basedOn w:val="a0"/>
    <w:qFormat/>
  </w:style>
  <w:style w:type="character" w:customStyle="1" w:styleId="shorttext">
    <w:name w:val="short_text"/>
    <w:basedOn w:val="a0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customStyle="1" w:styleId="SupplementaryMaterial">
    <w:name w:val="Supplementary Material"/>
    <w:basedOn w:val="ac"/>
    <w:next w:val="ac"/>
    <w:qFormat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val="en-US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b/>
      <w:bCs/>
      <w:sz w:val="32"/>
      <w:szCs w:val="3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900</Words>
  <Characters>5134</Characters>
  <Application>Microsoft Office Word</Application>
  <DocSecurity>0</DocSecurity>
  <Lines>42</Lines>
  <Paragraphs>12</Paragraphs>
  <ScaleCrop>false</ScaleCrop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án Catalá-López</dc:creator>
  <cp:lastModifiedBy>c</cp:lastModifiedBy>
  <cp:revision>9</cp:revision>
  <dcterms:created xsi:type="dcterms:W3CDTF">2016-10-17T18:47:00Z</dcterms:created>
  <dcterms:modified xsi:type="dcterms:W3CDTF">2023-10-2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63F397662F28C30527CA16641CF62CBF_42</vt:lpwstr>
  </property>
</Properties>
</file>